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1A50" w:rsidRDefault="00C01A50" w:rsidP="00C01A50">
      <w:pPr>
        <w:jc w:val="both"/>
        <w:rPr>
          <w:rFonts w:ascii="Times New Roman" w:hAnsi="Times New Roman" w:cs="Times New Roman"/>
          <w:b/>
        </w:rPr>
      </w:pPr>
    </w:p>
    <w:p w:rsidR="00C01A50" w:rsidRDefault="00C01A50" w:rsidP="00C01A50">
      <w:pPr>
        <w:jc w:val="both"/>
        <w:rPr>
          <w:rFonts w:ascii="Times New Roman" w:hAnsi="Times New Roman" w:cs="Times New Roman"/>
        </w:rPr>
      </w:pPr>
      <w:r w:rsidRPr="00DF605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74937283" wp14:editId="579D06D9">
            <wp:simplePos x="0" y="0"/>
            <wp:positionH relativeFrom="column">
              <wp:posOffset>2457841</wp:posOffset>
            </wp:positionH>
            <wp:positionV relativeFrom="paragraph">
              <wp:posOffset>111955</wp:posOffset>
            </wp:positionV>
            <wp:extent cx="939800" cy="457200"/>
            <wp:effectExtent l="0" t="0" r="0" b="0"/>
            <wp:wrapThrough wrapText="bothSides">
              <wp:wrapPolygon edited="0">
                <wp:start x="0" y="0"/>
                <wp:lineTo x="0" y="21000"/>
                <wp:lineTo x="21308" y="21000"/>
                <wp:lineTo x="2130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98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01A50" w:rsidRDefault="00C01A50" w:rsidP="00C01A5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PV18 3C L1-E2 ligation product   </w:t>
      </w:r>
    </w:p>
    <w:p w:rsidR="00C01A50" w:rsidRDefault="00C01A50" w:rsidP="00C01A5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Courier" w:hAnsi="Courier" w:cs="Courier"/>
          <w:sz w:val="18"/>
          <w:szCs w:val="18"/>
          <w:highlight w:val="cy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1C8507" wp14:editId="67284158">
                <wp:simplePos x="0" y="0"/>
                <wp:positionH relativeFrom="column">
                  <wp:posOffset>-219710</wp:posOffset>
                </wp:positionH>
                <wp:positionV relativeFrom="paragraph">
                  <wp:posOffset>165784</wp:posOffset>
                </wp:positionV>
                <wp:extent cx="611505" cy="23876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01A50" w:rsidRPr="00DF6056" w:rsidRDefault="00C01A50" w:rsidP="00C01A50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DF6056">
                              <w:rPr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1C850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17.3pt;margin-top:13.05pt;width:48.15pt;height:18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" filled="f" stroked="f" strokeweight=".5pt">
                <v:textbox>
                  <w:txbxContent>
                    <w:p w:rsidR="00C01A50" w:rsidRPr="00DF6056" w:rsidRDefault="00C01A50" w:rsidP="00C01A50">
                      <w:pPr>
                        <w:rPr>
                          <w:sz w:val="36"/>
                          <w:szCs w:val="36"/>
                        </w:rPr>
                      </w:pPr>
                      <w:r w:rsidRPr="00DF6056">
                        <w:rPr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5FCB14" wp14:editId="0BFE6648">
                <wp:simplePos x="0" y="0"/>
                <wp:positionH relativeFrom="column">
                  <wp:posOffset>3220036</wp:posOffset>
                </wp:positionH>
                <wp:positionV relativeFrom="paragraph">
                  <wp:posOffset>110490</wp:posOffset>
                </wp:positionV>
                <wp:extent cx="140677" cy="126609"/>
                <wp:effectExtent l="0" t="0" r="0" b="6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77" cy="12660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EB9C75" id="Rectangle 2" o:spid="_x0000_s1026" style="position:absolute;margin-left:253.55pt;margin-top:8.7pt;width:11.1pt;height:9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" fillcolor="white [3212]" stroked="f" strokeweight=".5pt"/>
            </w:pict>
          </mc:Fallback>
        </mc:AlternateContent>
      </w:r>
    </w:p>
    <w:p w:rsidR="00C01A50" w:rsidRDefault="00C01A50" w:rsidP="00C01A5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Courier" w:hAnsi="Courier" w:cs="Courier"/>
          <w:sz w:val="18"/>
          <w:szCs w:val="18"/>
          <w:highlight w:val="cyan"/>
        </w:rPr>
      </w:pPr>
    </w:p>
    <w:p w:rsidR="00C01A50" w:rsidRDefault="00C01A50" w:rsidP="00C01A5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Courier" w:hAnsi="Courier" w:cs="Courier"/>
          <w:sz w:val="18"/>
          <w:szCs w:val="18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A68B7C" wp14:editId="4541D7C8">
                <wp:simplePos x="0" y="0"/>
                <wp:positionH relativeFrom="column">
                  <wp:posOffset>2825115</wp:posOffset>
                </wp:positionH>
                <wp:positionV relativeFrom="paragraph">
                  <wp:posOffset>434291</wp:posOffset>
                </wp:positionV>
                <wp:extent cx="611505" cy="273929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739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01A50" w:rsidRPr="00DF6056" w:rsidRDefault="00C01A50" w:rsidP="00C01A50">
                            <w:r w:rsidRPr="00DF6056"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68B7C" id="Text Box 4" o:spid="_x0000_s1027" type="#_x0000_t202" style="position:absolute;left:0;text-align:left;margin-left:222.45pt;margin-top:34.2pt;width:48.15pt;height:21.5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" filled="f" stroked="f" strokeweight=".5pt">
                <v:textbox>
                  <w:txbxContent>
                    <w:p w:rsidR="00C01A50" w:rsidRPr="00DF6056" w:rsidRDefault="00C01A50" w:rsidP="00C01A50">
                      <w:r w:rsidRPr="00DF6056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DF6056">
        <w:rPr>
          <w:rFonts w:ascii="Courier" w:hAnsi="Courier" w:cs="Courier"/>
          <w:sz w:val="18"/>
          <w:szCs w:val="18"/>
          <w:highlight w:val="red"/>
        </w:rPr>
        <w:t>cttgcagtgtccaatcctcg</w:t>
      </w:r>
      <w:r w:rsidRPr="006C259B">
        <w:rPr>
          <w:rFonts w:ascii="Courier" w:hAnsi="Courier" w:cs="Courier"/>
          <w:sz w:val="18"/>
          <w:szCs w:val="18"/>
        </w:rPr>
        <w:t>gttttgtatcgactttgtgcaaggccttgtagggccatttgcagttcaatagctttatgtgctttacttttt</w:t>
      </w:r>
      <w:r w:rsidRPr="00DF6056">
        <w:rPr>
          <w:rFonts w:ascii="Courier" w:hAnsi="Courier" w:cs="Courier"/>
          <w:sz w:val="18"/>
          <w:szCs w:val="18"/>
          <w:highlight w:val="blue"/>
        </w:rPr>
        <w:t>gaaatgttataggctggcaccacctggtggttta</w:t>
      </w:r>
      <w:r w:rsidRPr="006C259B">
        <w:rPr>
          <w:rFonts w:ascii="Courier" w:hAnsi="Courier" w:cs="Courier"/>
          <w:sz w:val="18"/>
          <w:szCs w:val="18"/>
        </w:rPr>
        <w:t>atgtctgtatgc</w:t>
      </w:r>
      <w:r>
        <w:rPr>
          <w:rFonts w:ascii="Courier" w:hAnsi="Courier" w:cs="Courier"/>
          <w:sz w:val="18"/>
          <w:szCs w:val="18"/>
        </w:rPr>
        <w:t>[</w:t>
      </w:r>
      <w:r w:rsidRPr="00DF6056">
        <w:rPr>
          <w:rFonts w:ascii="Courier" w:hAnsi="Courier" w:cs="Courier"/>
          <w:sz w:val="18"/>
          <w:szCs w:val="18"/>
          <w:highlight w:val="green"/>
        </w:rPr>
        <w:t>catg</w:t>
      </w:r>
      <w:r>
        <w:rPr>
          <w:rFonts w:ascii="Courier" w:hAnsi="Courier" w:cs="Courier"/>
          <w:sz w:val="18"/>
          <w:szCs w:val="18"/>
        </w:rPr>
        <w:t>]</w:t>
      </w:r>
      <w:r w:rsidRPr="006C259B">
        <w:rPr>
          <w:rFonts w:ascii="Courier" w:hAnsi="Courier" w:cs="Courier"/>
          <w:sz w:val="18"/>
          <w:szCs w:val="18"/>
        </w:rPr>
        <w:t>ttgaggaatatgatttgcagtttatttttcagttgtgtactattactttaactgcagatgttatgtcctatattcatagtatgaatagcagtattttagaggattggaactttggtgttcccccccccccaactactagtttggtggatacatatcgttttgtacaatctgttgctattacc</w:t>
      </w:r>
      <w:r w:rsidRPr="00DF6056">
        <w:rPr>
          <w:rFonts w:ascii="Courier" w:hAnsi="Courier" w:cs="Courier"/>
          <w:sz w:val="18"/>
          <w:szCs w:val="18"/>
          <w:highlight w:val="red"/>
        </w:rPr>
        <w:t>tgtcaaaaggatgctgcacc</w:t>
      </w:r>
    </w:p>
    <w:p w:rsidR="00C01A50" w:rsidRDefault="00C01A50" w:rsidP="00C01A5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Courier" w:hAnsi="Courier" w:cs="Courier"/>
          <w:sz w:val="18"/>
          <w:szCs w:val="18"/>
        </w:rPr>
      </w:pPr>
    </w:p>
    <w:p w:rsidR="00C01A50" w:rsidRPr="004E269B" w:rsidRDefault="00C01A50" w:rsidP="00C01A5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DF6056">
        <w:rPr>
          <w:rFonts w:ascii="Times New Roman" w:hAnsi="Times New Roman" w:cs="Times New Roman"/>
          <w:highlight w:val="red"/>
        </w:rPr>
        <w:t>Forward primer (anchor primer *)</w:t>
      </w:r>
    </w:p>
    <w:p w:rsidR="00C01A50" w:rsidRPr="004E269B" w:rsidRDefault="00C01A50" w:rsidP="00C01A5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DF6056">
        <w:rPr>
          <w:rFonts w:ascii="Times New Roman" w:hAnsi="Times New Roman" w:cs="Times New Roman"/>
          <w:highlight w:val="red"/>
        </w:rPr>
        <w:t>Reverse primer (primer 1)</w:t>
      </w:r>
    </w:p>
    <w:p w:rsidR="00C01A50" w:rsidRPr="004E269B" w:rsidRDefault="00C01A50" w:rsidP="00C01A5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proofErr w:type="spellStart"/>
      <w:r w:rsidRPr="00DF6056">
        <w:rPr>
          <w:rFonts w:ascii="Times New Roman" w:hAnsi="Times New Roman" w:cs="Times New Roman"/>
          <w:i/>
          <w:highlight w:val="green"/>
          <w:lang w:val="en-US"/>
        </w:rPr>
        <w:t>Nla</w:t>
      </w:r>
      <w:r w:rsidRPr="00DF6056">
        <w:rPr>
          <w:rFonts w:ascii="Times New Roman" w:hAnsi="Times New Roman" w:cs="Times New Roman"/>
          <w:highlight w:val="green"/>
          <w:lang w:val="en-US"/>
        </w:rPr>
        <w:t>III</w:t>
      </w:r>
      <w:proofErr w:type="spellEnd"/>
      <w:r w:rsidRPr="00DF6056">
        <w:rPr>
          <w:rFonts w:ascii="Times New Roman" w:hAnsi="Times New Roman" w:cs="Times New Roman"/>
          <w:highlight w:val="green"/>
          <w:lang w:val="en-US"/>
        </w:rPr>
        <w:t xml:space="preserve"> digestion and ligation site</w:t>
      </w:r>
    </w:p>
    <w:p w:rsidR="00C01A50" w:rsidRPr="004E269B" w:rsidRDefault="00C01A50" w:rsidP="00C01A5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DF6056">
        <w:rPr>
          <w:rFonts w:ascii="Times New Roman" w:hAnsi="Times New Roman" w:cs="Times New Roman"/>
          <w:highlight w:val="blue"/>
          <w:lang w:val="en-US"/>
        </w:rPr>
        <w:t>CTCF binding site</w:t>
      </w:r>
    </w:p>
    <w:p w:rsidR="00C01A50" w:rsidRDefault="00C01A50" w:rsidP="00C01A50">
      <w:pPr>
        <w:jc w:val="both"/>
        <w:rPr>
          <w:rFonts w:ascii="Times New Roman" w:hAnsi="Times New Roman" w:cs="Times New Roman"/>
        </w:rPr>
      </w:pPr>
    </w:p>
    <w:p w:rsidR="0026460D" w:rsidRDefault="0026460D">
      <w:bookmarkStart w:id="0" w:name="_GoBack"/>
      <w:bookmarkEnd w:id="0"/>
    </w:p>
    <w:sectPr w:rsidR="0026460D" w:rsidSect="008F26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50"/>
    <w:rsid w:val="00053077"/>
    <w:rsid w:val="000B1C08"/>
    <w:rsid w:val="000D495A"/>
    <w:rsid w:val="000F425E"/>
    <w:rsid w:val="001068A4"/>
    <w:rsid w:val="001204BD"/>
    <w:rsid w:val="001622CB"/>
    <w:rsid w:val="00220C55"/>
    <w:rsid w:val="0026460D"/>
    <w:rsid w:val="002D1149"/>
    <w:rsid w:val="003276F1"/>
    <w:rsid w:val="00416680"/>
    <w:rsid w:val="00424374"/>
    <w:rsid w:val="00430F74"/>
    <w:rsid w:val="004574F4"/>
    <w:rsid w:val="004B14C6"/>
    <w:rsid w:val="004F71FF"/>
    <w:rsid w:val="00511F8F"/>
    <w:rsid w:val="00514504"/>
    <w:rsid w:val="00543842"/>
    <w:rsid w:val="00580CB1"/>
    <w:rsid w:val="006B11D5"/>
    <w:rsid w:val="006B524D"/>
    <w:rsid w:val="006C075E"/>
    <w:rsid w:val="006E7318"/>
    <w:rsid w:val="006F0F61"/>
    <w:rsid w:val="00741D46"/>
    <w:rsid w:val="007472EE"/>
    <w:rsid w:val="00784887"/>
    <w:rsid w:val="007B4EB3"/>
    <w:rsid w:val="007D56F7"/>
    <w:rsid w:val="008324E0"/>
    <w:rsid w:val="0085171F"/>
    <w:rsid w:val="00877ABD"/>
    <w:rsid w:val="008D13A1"/>
    <w:rsid w:val="00951811"/>
    <w:rsid w:val="00951D77"/>
    <w:rsid w:val="0095518A"/>
    <w:rsid w:val="00973D8A"/>
    <w:rsid w:val="00A2629D"/>
    <w:rsid w:val="00A56196"/>
    <w:rsid w:val="00A8261E"/>
    <w:rsid w:val="00AB28E1"/>
    <w:rsid w:val="00AD606A"/>
    <w:rsid w:val="00B566FA"/>
    <w:rsid w:val="00BB4BD4"/>
    <w:rsid w:val="00C01A50"/>
    <w:rsid w:val="00C65674"/>
    <w:rsid w:val="00CD698C"/>
    <w:rsid w:val="00CF35D8"/>
    <w:rsid w:val="00D12F54"/>
    <w:rsid w:val="00F2030A"/>
    <w:rsid w:val="00F265ED"/>
    <w:rsid w:val="00F843F2"/>
    <w:rsid w:val="00FB57D2"/>
    <w:rsid w:val="00FF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E5728"/>
  <w15:chartTrackingRefBased/>
  <w15:docId w15:val="{752E6F2D-C66A-1044-B344-9B6F96A5B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5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9-29T12:36:00Z</dcterms:created>
  <dcterms:modified xsi:type="dcterms:W3CDTF">2018-09-29T12:43:00Z</dcterms:modified>
</cp:coreProperties>
</file>